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29805" w14:textId="77777777" w:rsidR="00BB09E7" w:rsidRDefault="00BB09E7" w:rsidP="00BB09E7">
      <w:r>
        <w:t>Supplementary Table S1. Primer and probes sequences used to amplify diagnostic SNP C on the Z-chromosome of fall armyworm. The FAM probe is specific to the R-strain while the VIC probe is specific to the C-strain.</w:t>
      </w:r>
    </w:p>
    <w:p w14:paraId="711FF487" w14:textId="77777777" w:rsidR="00BB09E7" w:rsidRDefault="00BB09E7" w:rsidP="00BB09E7"/>
    <w:p w14:paraId="59730DA7" w14:textId="77777777" w:rsidR="00BB09E7" w:rsidRDefault="00BB09E7" w:rsidP="00BB09E7"/>
    <w:tbl>
      <w:tblPr>
        <w:tblW w:w="7060" w:type="dxa"/>
        <w:tblLook w:val="04A0" w:firstRow="1" w:lastRow="0" w:firstColumn="1" w:lastColumn="0" w:noHBand="0" w:noVBand="1"/>
      </w:tblPr>
      <w:tblGrid>
        <w:gridCol w:w="2180"/>
        <w:gridCol w:w="4880"/>
      </w:tblGrid>
      <w:tr w:rsidR="00BB09E7" w14:paraId="3A01CBDE" w14:textId="77777777" w:rsidTr="006F54B5">
        <w:trPr>
          <w:trHeight w:val="32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C418" w14:textId="77777777" w:rsidR="00BB09E7" w:rsidRDefault="00BB09E7" w:rsidP="006F54B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BA1E" w14:textId="77777777" w:rsidR="00BB09E7" w:rsidRDefault="00BB09E7" w:rsidP="006F54B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TGACAGCATTGATGTGCTGGAT</w:t>
            </w:r>
          </w:p>
        </w:tc>
      </w:tr>
      <w:tr w:rsidR="00BB09E7" w14:paraId="7E9065D3" w14:textId="77777777" w:rsidTr="006F54B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DB9D" w14:textId="77777777" w:rsidR="00BB09E7" w:rsidRDefault="00BB09E7" w:rsidP="006F54B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 Primer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F951" w14:textId="77777777" w:rsidR="00BB09E7" w:rsidRDefault="00BB09E7" w:rsidP="006F54B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CGCCGGAGCGTTACAGA</w:t>
            </w:r>
          </w:p>
        </w:tc>
      </w:tr>
      <w:tr w:rsidR="00BB09E7" w14:paraId="62D49544" w14:textId="77777777" w:rsidTr="006F54B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41D9" w14:textId="77777777" w:rsidR="00BB09E7" w:rsidRDefault="00BB09E7" w:rsidP="006F54B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 Probe Sequence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CE69" w14:textId="77777777" w:rsidR="00BB09E7" w:rsidRDefault="00BB09E7" w:rsidP="006F54B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FAM-CGCTACCAAAGCCAG-MGB-NFQ</w:t>
            </w:r>
          </w:p>
        </w:tc>
      </w:tr>
      <w:tr w:rsidR="00BB09E7" w14:paraId="7F31AB06" w14:textId="77777777" w:rsidTr="006F54B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F4D1D" w14:textId="77777777" w:rsidR="00BB09E7" w:rsidRDefault="00BB09E7" w:rsidP="006F54B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C Probe Sequence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E0B3C" w14:textId="77777777" w:rsidR="00BB09E7" w:rsidRDefault="00BB09E7" w:rsidP="006F54B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-VIC-CGCTACCAGAGCCAG-MGB-NFQ</w:t>
            </w:r>
          </w:p>
        </w:tc>
      </w:tr>
    </w:tbl>
    <w:p w14:paraId="2F7B0828" w14:textId="77777777" w:rsidR="00BB09E7" w:rsidRDefault="00BB09E7" w:rsidP="00BB09E7"/>
    <w:p w14:paraId="20382A99" w14:textId="77777777" w:rsidR="00472505" w:rsidRDefault="00472505"/>
    <w:sectPr w:rsidR="00472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9E7"/>
    <w:rsid w:val="00472505"/>
    <w:rsid w:val="005357CD"/>
    <w:rsid w:val="005B2E5A"/>
    <w:rsid w:val="008159F5"/>
    <w:rsid w:val="00AA2F01"/>
    <w:rsid w:val="00BB09E7"/>
    <w:rsid w:val="00C864F0"/>
    <w:rsid w:val="00CF58D9"/>
    <w:rsid w:val="00D15EE9"/>
    <w:rsid w:val="00E7276B"/>
    <w:rsid w:val="00F1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AD3DF"/>
  <w15:chartTrackingRefBased/>
  <w15:docId w15:val="{C61C3169-8979-3742-8F65-7F104F638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9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oshi, Rodney</dc:creator>
  <cp:keywords/>
  <dc:description/>
  <cp:lastModifiedBy>Nagoshi, Rodney</cp:lastModifiedBy>
  <cp:revision>1</cp:revision>
  <dcterms:created xsi:type="dcterms:W3CDTF">2023-03-31T19:35:00Z</dcterms:created>
  <dcterms:modified xsi:type="dcterms:W3CDTF">2023-03-31T19:36:00Z</dcterms:modified>
</cp:coreProperties>
</file>